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0A4" w:rsidRDefault="009510A4" w:rsidP="009510A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COX-1 and COX-2-dependent prostacyclin release both by endothelium-intact aorta and by endothelium-denuded aorta stimulated with a range of activators.</w:t>
      </w:r>
    </w:p>
    <w:p w:rsidR="009510A4" w:rsidRPr="00976B08" w:rsidRDefault="009510A4" w:rsidP="009510A4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857"/>
        <w:gridCol w:w="1858"/>
        <w:gridCol w:w="1858"/>
      </w:tblGrid>
      <w:tr w:rsidR="009510A4" w:rsidRPr="00976B08" w:rsidTr="009510A4">
        <w:trPr>
          <w:trHeight w:val="340"/>
        </w:trPr>
        <w:tc>
          <w:tcPr>
            <w:tcW w:w="2943" w:type="dxa"/>
            <w:vAlign w:val="center"/>
          </w:tcPr>
          <w:p w:rsidR="009510A4" w:rsidRPr="009510A4" w:rsidRDefault="009510A4" w:rsidP="00845A3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b/>
                <w:sz w:val="22"/>
                <w:szCs w:val="22"/>
              </w:rPr>
              <w:t>Agonist</w:t>
            </w:r>
            <w:r w:rsidRPr="009510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b/>
                <w:sz w:val="22"/>
                <w:szCs w:val="22"/>
              </w:rPr>
              <w:t>Wild-type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x1</w:t>
            </w:r>
            <w:r w:rsidRPr="009510A4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x2</w:t>
            </w:r>
            <w:r w:rsidRPr="009510A4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-/-</w:t>
            </w:r>
          </w:p>
        </w:tc>
      </w:tr>
      <w:tr w:rsidR="009510A4" w:rsidRPr="00976B08" w:rsidTr="009510A4">
        <w:trPr>
          <w:trHeight w:val="340"/>
        </w:trPr>
        <w:tc>
          <w:tcPr>
            <w:tcW w:w="2943" w:type="dxa"/>
            <w:vAlign w:val="center"/>
          </w:tcPr>
          <w:p w:rsidR="009510A4" w:rsidRPr="009510A4" w:rsidRDefault="009510A4" w:rsidP="00845A3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[6-keto-PGF</w:t>
            </w:r>
            <w:r w:rsidRPr="009510A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α</w:t>
            </w: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 xml:space="preserve">] </w:t>
            </w:r>
            <w:proofErr w:type="spellStart"/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[6-keto-PGF</w:t>
            </w:r>
            <w:r w:rsidRPr="009510A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α</w:t>
            </w: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 xml:space="preserve">] </w:t>
            </w:r>
            <w:proofErr w:type="spellStart"/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  <w:proofErr w:type="spellEnd"/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[6-keto-PGF</w:t>
            </w:r>
            <w:r w:rsidRPr="009510A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α</w:t>
            </w: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 xml:space="preserve">] </w:t>
            </w:r>
            <w:proofErr w:type="spellStart"/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  <w:proofErr w:type="spellEnd"/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kern w:val="1"/>
                <w:sz w:val="22"/>
                <w:szCs w:val="22"/>
              </w:rPr>
              <w:t>(a) Endothelium Intact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vAlign w:val="center"/>
          </w:tcPr>
          <w:p w:rsidR="009510A4" w:rsidRPr="009510A4" w:rsidRDefault="009510A4" w:rsidP="00845A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Vehicle (0.1% DMSO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52 ± 0.26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2 ± 0.01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65 ± 0.19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A23187 (50μ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7.47 ±1.63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15 ± 0.04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9.30 ± 1.17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radykin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00n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69 ± 0.32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1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70 ± 0.11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Thrombin (1U/ml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78 ± 0.29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48 ± 0.09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ADP (10μ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23 ± 0.04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41 ± 0.09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Acetylcholine (10μ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1.22 ± 0.47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2 ± 0.01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1.59 ± 0.39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kern w:val="1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b</w:t>
            </w:r>
            <w:r w:rsidRPr="009510A4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) Endothelium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Denuded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Vehicle (0.1% DMSO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28 ± 0.04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29 ± 0.04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A23187 (50μ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1.07 ± 0.41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7 ± 0.02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1.67 ± 0.84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radykin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00n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37 ± 0.09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47 ± 0.14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Thrombin (1U/ml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51 ± 0.24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41 ± 0.10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ADP (10μ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36 ± 0.14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31 ± 0.06</w:t>
            </w:r>
          </w:p>
        </w:tc>
      </w:tr>
      <w:tr w:rsidR="009510A4" w:rsidRPr="00976B08" w:rsidTr="009510A4">
        <w:trPr>
          <w:trHeight w:hRule="exact" w:val="340"/>
        </w:trPr>
        <w:tc>
          <w:tcPr>
            <w:tcW w:w="2943" w:type="dxa"/>
          </w:tcPr>
          <w:p w:rsidR="009510A4" w:rsidRPr="009510A4" w:rsidRDefault="009510A4" w:rsidP="00845A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Acetylcholine (10μM)</w:t>
            </w:r>
          </w:p>
        </w:tc>
        <w:tc>
          <w:tcPr>
            <w:tcW w:w="1857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28 ± 0.06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01  ± 0.00</w:t>
            </w:r>
          </w:p>
        </w:tc>
        <w:tc>
          <w:tcPr>
            <w:tcW w:w="1858" w:type="dxa"/>
            <w:vAlign w:val="center"/>
          </w:tcPr>
          <w:p w:rsidR="009510A4" w:rsidRPr="009510A4" w:rsidRDefault="009510A4" w:rsidP="009510A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9510A4">
              <w:rPr>
                <w:rFonts w:ascii="Times New Roman" w:hAnsi="Times New Roman" w:cs="Times New Roman"/>
                <w:sz w:val="22"/>
                <w:szCs w:val="22"/>
              </w:rPr>
              <w:t>0.59 ± 0.13</w:t>
            </w:r>
          </w:p>
        </w:tc>
      </w:tr>
    </w:tbl>
    <w:p w:rsidR="009510A4" w:rsidRDefault="009510A4" w:rsidP="009510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bookmarkStart w:id="0" w:name="_GoBack"/>
      <w:bookmarkEnd w:id="0"/>
    </w:p>
    <w:p w:rsidR="009510A4" w:rsidRDefault="009510A4" w:rsidP="009510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mbria" w:hAnsi="Cambria" w:cs="Cambria"/>
        </w:rPr>
      </w:pPr>
    </w:p>
    <w:p w:rsidR="000F7CC9" w:rsidRDefault="000F7CC9"/>
    <w:sectPr w:rsidR="000F7CC9" w:rsidSect="000F7C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0A4"/>
    <w:rsid w:val="000F7CC9"/>
    <w:rsid w:val="0095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1A7F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irkby</dc:creator>
  <cp:keywords/>
  <dc:description/>
  <cp:lastModifiedBy>Nicholas Kirkby</cp:lastModifiedBy>
  <cp:revision>1</cp:revision>
  <dcterms:created xsi:type="dcterms:W3CDTF">2013-06-16T10:20:00Z</dcterms:created>
  <dcterms:modified xsi:type="dcterms:W3CDTF">2013-06-16T10:28:00Z</dcterms:modified>
</cp:coreProperties>
</file>